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4CB0A0" w14:textId="534260EF" w:rsidR="001F3113" w:rsidRPr="00D55F0A" w:rsidRDefault="00871767">
      <w:pPr>
        <w:rPr>
          <w:rFonts w:ascii="Times New Roman" w:hAnsi="Times New Roman" w:cs="Times New Roman"/>
          <w:b/>
        </w:rPr>
      </w:pPr>
      <w:bookmarkStart w:id="0" w:name="_GoBack"/>
      <w:r w:rsidRPr="00D55F0A">
        <w:rPr>
          <w:rFonts w:ascii="Times New Roman" w:hAnsi="Times New Roman" w:cs="Times New Roman"/>
          <w:b/>
        </w:rPr>
        <w:t>Supplementary Table 2. CPEB3-OE versus Ctrl DEGs.</w:t>
      </w:r>
    </w:p>
    <w:bookmarkEnd w:id="0"/>
    <w:p w14:paraId="5A67E214" w14:textId="77777777" w:rsidR="00612E56" w:rsidRPr="00612E56" w:rsidRDefault="00612E56">
      <w:pPr>
        <w:rPr>
          <w:rFonts w:ascii="Times New Roman" w:hAnsi="Times New Roman" w:cs="Times New Roman"/>
          <w:szCs w:val="21"/>
        </w:rPr>
      </w:pPr>
    </w:p>
    <w:tbl>
      <w:tblPr>
        <w:tblW w:w="144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851"/>
        <w:gridCol w:w="992"/>
        <w:gridCol w:w="992"/>
        <w:gridCol w:w="709"/>
        <w:gridCol w:w="992"/>
        <w:gridCol w:w="992"/>
        <w:gridCol w:w="993"/>
        <w:gridCol w:w="708"/>
        <w:gridCol w:w="709"/>
        <w:gridCol w:w="709"/>
        <w:gridCol w:w="709"/>
        <w:gridCol w:w="992"/>
        <w:gridCol w:w="992"/>
        <w:gridCol w:w="1134"/>
        <w:gridCol w:w="1276"/>
      </w:tblGrid>
      <w:tr w:rsidR="00612E56" w:rsidRPr="00612E56" w14:paraId="394C7D5B" w14:textId="77777777" w:rsidTr="00612E56">
        <w:trPr>
          <w:trHeight w:val="272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ECC640D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Gene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2270357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ogF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B7F86C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ogCP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C21C94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Valu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2CF2F56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FD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8A6EC8" w14:textId="77777777" w:rsid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PEB3</w:t>
            </w:r>
          </w:p>
          <w:p w14:paraId="0157BA5B" w14:textId="0E2B5C8E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_1s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60ACED" w14:textId="77777777" w:rsid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PEB3</w:t>
            </w:r>
          </w:p>
          <w:p w14:paraId="1D94ECCF" w14:textId="44A62EDD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_2nd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543E0EB" w14:textId="77777777" w:rsid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PEB3</w:t>
            </w:r>
          </w:p>
          <w:p w14:paraId="754D7A11" w14:textId="3DB49EFB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_3rd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C43CF9F" w14:textId="77777777" w:rsid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trl</w:t>
            </w:r>
          </w:p>
          <w:p w14:paraId="3850E4B6" w14:textId="7DE45953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_1s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E474001" w14:textId="77777777" w:rsid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trl</w:t>
            </w:r>
          </w:p>
          <w:p w14:paraId="1262E606" w14:textId="4B2D273E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_2nd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EE6E45E" w14:textId="77777777" w:rsid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trl</w:t>
            </w:r>
          </w:p>
          <w:p w14:paraId="771F27BA" w14:textId="5701E624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_3rd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DAE600" w14:textId="77777777" w:rsid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up/</w:t>
            </w:r>
          </w:p>
          <w:p w14:paraId="01440994" w14:textId="29CD08E4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3021BF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ymbo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8B71F6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hromosom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9F939D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enetyp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EEDACA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escription</w:t>
            </w:r>
          </w:p>
        </w:tc>
      </w:tr>
      <w:tr w:rsidR="00612E56" w:rsidRPr="00612E56" w14:paraId="2471C8D6" w14:textId="77777777" w:rsidTr="00612E56">
        <w:trPr>
          <w:trHeight w:val="272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671DD35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MUSG00000039652.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40093B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762801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AEE125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5714908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001191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3E-5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5AEF2AB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4E-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A061DD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D729AA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B661215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5D099BB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EA65633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E45D65E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83DA718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40207B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peb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2AE394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6976E4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_codin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02BF4E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toplasmic polyadenylation element binding protein 3</w:t>
            </w:r>
          </w:p>
        </w:tc>
      </w:tr>
      <w:tr w:rsidR="00612E56" w:rsidRPr="00612E56" w14:paraId="7399785C" w14:textId="77777777" w:rsidTr="00612E56">
        <w:trPr>
          <w:trHeight w:val="272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C3287BE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MUSG00000040026.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98E613B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0354752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351323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46790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2C058D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8E-2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CDDB1EA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6E-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FF209F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.9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933999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.9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0156126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.3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F3CBBFC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4.9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8046979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9.2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C4EFFE7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1.0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DBC1C8F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A0530C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a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9EB693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CED642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_codin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FE65F1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um amyloid A 3</w:t>
            </w:r>
          </w:p>
        </w:tc>
      </w:tr>
      <w:tr w:rsidR="00612E56" w:rsidRPr="00612E56" w14:paraId="3D7CCE7B" w14:textId="77777777" w:rsidTr="00612E56">
        <w:trPr>
          <w:trHeight w:val="272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1AB48E5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MUSG00000101249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18738E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19673316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15B373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685325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922AB5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3E-2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D7D29C2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35E-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B7E6AB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9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191D3E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D83954F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C03E3F9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C4D8CFD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7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626B555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607352D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8FDB22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m292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D694C0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1544B9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processed_pseudogen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FA1ECF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dicted gene 29216</w:t>
            </w:r>
          </w:p>
        </w:tc>
      </w:tr>
      <w:tr w:rsidR="00612E56" w:rsidRPr="00612E56" w14:paraId="51769F40" w14:textId="77777777" w:rsidTr="00612E56">
        <w:trPr>
          <w:trHeight w:val="272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80A1202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MUSG0000002</w:t>
            </w: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6822.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561C1F3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-1.87322688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5A5E6C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3830414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E51239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3E-2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1F90F5D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1E-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CF60E3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C4D948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AD05987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60756A0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6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2932184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179779C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5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BEE470F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28C471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cn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051F06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83DDB5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_codin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DD28E5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pocalin 2</w:t>
            </w:r>
          </w:p>
        </w:tc>
      </w:tr>
      <w:tr w:rsidR="00612E56" w:rsidRPr="00612E56" w14:paraId="48802BEF" w14:textId="77777777" w:rsidTr="00612E56">
        <w:trPr>
          <w:trHeight w:val="272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EC8392F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ENSMUSG00000020826.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2469F3B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838050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578E80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9175128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0285EA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7E-2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7D82B6F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3E-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0741D4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752946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9BD324E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A3FA5EF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6CDCC97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02EA5FB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8A26208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978A32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s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9D9054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B6E391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_codin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4537F3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tric oxide synthase 2, inducible</w:t>
            </w:r>
          </w:p>
        </w:tc>
      </w:tr>
      <w:tr w:rsidR="00612E56" w:rsidRPr="00612E56" w14:paraId="4A4F16AB" w14:textId="77777777" w:rsidTr="00612E56">
        <w:trPr>
          <w:trHeight w:val="272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82254AD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MUSG00000092837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8175D6B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356042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67B35B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993570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58699A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8E-2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6D7ED9F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2E-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C3BAD7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4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E387EC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1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AE23CF4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0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4493CC7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7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8AD537E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0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C68E144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4.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E96B509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ABF11C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pph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4DAD04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F3573B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bozym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66581D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bonuclease P RNA component H1</w:t>
            </w:r>
          </w:p>
        </w:tc>
      </w:tr>
      <w:tr w:rsidR="00612E56" w:rsidRPr="00612E56" w14:paraId="1CFC36F6" w14:textId="77777777" w:rsidTr="00612E56">
        <w:trPr>
          <w:trHeight w:val="272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725788F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MUSG00000064246.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8EE901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857083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8DAA26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995445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C54507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9E-1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7F5F37D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50E-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8AC2FF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67A081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98555F8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B3FF485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F945B98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98AC8C8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5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C459684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AC3B83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l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741092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AC6DCF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_codin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FD5D97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tinase-like 1</w:t>
            </w:r>
          </w:p>
        </w:tc>
      </w:tr>
      <w:tr w:rsidR="00612E56" w:rsidRPr="00612E56" w14:paraId="52970196" w14:textId="77777777" w:rsidTr="00612E56">
        <w:trPr>
          <w:trHeight w:val="272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2D52B53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MUSG0000005503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6EBCC39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8198732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065B9B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398821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F52C4A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1E-0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5B0EAC7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3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2B8A3E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633DF9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E4D3DF0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44E2124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45A2CC8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274D22A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6AF897A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39B64F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rr2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13B5E4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35A05A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_codin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558333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all proline-rich protein 2E</w:t>
            </w:r>
          </w:p>
        </w:tc>
      </w:tr>
      <w:tr w:rsidR="00612E56" w:rsidRPr="00612E56" w14:paraId="3DBEC26C" w14:textId="77777777" w:rsidTr="00612E56">
        <w:trPr>
          <w:trHeight w:val="272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624AAF7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ENSMUSG00000029371.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BF868B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674711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9960E9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118204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277907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E-0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15AC5BB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9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6055A7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C29C6C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8F7956B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D2BF238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F7FCFD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9B13F4D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FD656C6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CBAFAF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xcl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1FD0E6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9DD901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_codin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9ABFDA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emokine (C-X-C motif) ligand 5</w:t>
            </w:r>
          </w:p>
        </w:tc>
      </w:tr>
      <w:tr w:rsidR="00612E56" w:rsidRPr="00612E56" w14:paraId="390F1AEC" w14:textId="77777777" w:rsidTr="00612E56">
        <w:trPr>
          <w:trHeight w:val="272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A3573DD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MUSG00000070828.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FAABBD4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073439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F485FC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6053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C509CF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1E-0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0162E4E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85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FB3397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F6E5C0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2D8AB93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D3B026A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BD87872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A918261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B43C2B1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90D918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scan4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E52A90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9E9CAC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_codin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ED3B77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inc finger and SCAN domain containing 4F</w:t>
            </w:r>
          </w:p>
        </w:tc>
      </w:tr>
      <w:tr w:rsidR="00612E56" w:rsidRPr="00612E56" w14:paraId="11FED235" w14:textId="77777777" w:rsidTr="00612E56">
        <w:trPr>
          <w:trHeight w:val="272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388AFA5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MUSG00000096879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DC71398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880612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47B96F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29671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A1C40C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5E-0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BEAC956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4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3AE54D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7B7497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234B8D8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BA41733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11AEC79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0EEBBFE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1AED78A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8FA1EC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m485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43BDF2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DA8CE9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_codin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5C8F9F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dicted gene 4858</w:t>
            </w:r>
          </w:p>
        </w:tc>
      </w:tr>
      <w:tr w:rsidR="00612E56" w:rsidRPr="00612E56" w14:paraId="750E2988" w14:textId="77777777" w:rsidTr="00612E56">
        <w:trPr>
          <w:trHeight w:val="272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7D2F013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MUSG00000023992.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2510B46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8812309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2A7EBB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039617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4CA0FA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0E-0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5C876E2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4737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856A54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4D1B7D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42477BB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6121B5F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FB0EE91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1BD0F76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D06F316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A88F4C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em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8E3DA2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DF66B0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_codin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734AED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ggering receptor expressed on myeloid cells 2</w:t>
            </w:r>
          </w:p>
        </w:tc>
      </w:tr>
      <w:tr w:rsidR="00612E56" w:rsidRPr="00612E56" w14:paraId="516189B6" w14:textId="77777777" w:rsidTr="00612E56">
        <w:trPr>
          <w:trHeight w:val="272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B5C3287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ENSMUSG00000093489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B0B4314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436432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192E88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592632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1AF033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2E-0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B7D915F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57318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3EAFDE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EDC6FE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2F7D51D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8B7A761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89D1905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DD5940E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59DC29D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3FDF98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m206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71ACE6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02D5EF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cR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D61E9F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dicted gene 20625</w:t>
            </w:r>
          </w:p>
        </w:tc>
      </w:tr>
      <w:tr w:rsidR="00612E56" w:rsidRPr="00612E56" w14:paraId="78A55DBE" w14:textId="77777777" w:rsidTr="00612E56">
        <w:trPr>
          <w:trHeight w:val="272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5ECDDB1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MUSG00000083396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B018939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794771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FA12D8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12239616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B1B8B8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5E-0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50832EC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7068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967DE5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68A543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798EAD5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075D203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3066E64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8C5E01A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A32FCE5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1CA08E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m155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482660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F512F5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cessed_pseudogen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E51D64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dicted gene 15542</w:t>
            </w:r>
          </w:p>
        </w:tc>
      </w:tr>
      <w:tr w:rsidR="00612E56" w:rsidRPr="00612E56" w14:paraId="3AE997A3" w14:textId="77777777" w:rsidTr="00612E56">
        <w:trPr>
          <w:trHeight w:val="272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B0A28BF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MUSG00000079029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FCA28CA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396521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8B9B89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90540708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DA9B8E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7E-0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C8E66B0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786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062814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3C85AB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5E0DB72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E4F74A9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93B65D6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6BEB90D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DCE20BC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CA8D43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m566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9A0952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6481A7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_codin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CECF0B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dicted gene 5662</w:t>
            </w:r>
          </w:p>
        </w:tc>
      </w:tr>
      <w:tr w:rsidR="00612E56" w:rsidRPr="00612E56" w14:paraId="1558BE29" w14:textId="77777777" w:rsidTr="00612E56">
        <w:trPr>
          <w:trHeight w:val="272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E6B1C5C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MUSG00000037416.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E2BCE96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683865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A1302D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8568475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C20677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4E-0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17ECE16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8145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B4E714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11AFE1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494F466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170C698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E7F9161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EF9201D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651C557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0C550D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mxl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27A146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62D432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_codin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734CDE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mx-like 1</w:t>
            </w:r>
          </w:p>
        </w:tc>
      </w:tr>
      <w:tr w:rsidR="00612E56" w:rsidRPr="00612E56" w14:paraId="0447C8E5" w14:textId="77777777" w:rsidTr="00612E56">
        <w:trPr>
          <w:trHeight w:val="272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883F8C0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ENSMUSG00000031722.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9EA86A9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071046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3CE1FA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9778899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B612D4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73E-0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2FD3525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00728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EC9605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4425E5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A6E8121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C5CBF01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D187868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ED00EF6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EDAE3D5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6354DE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p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BBB778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7A42DE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_codin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643B68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ptoglobin</w:t>
            </w:r>
          </w:p>
        </w:tc>
      </w:tr>
      <w:tr w:rsidR="00612E56" w:rsidRPr="00612E56" w14:paraId="7D9F779A" w14:textId="77777777" w:rsidTr="00612E56">
        <w:trPr>
          <w:trHeight w:val="272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0F2B0F0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MUSG00000054272.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7AC66D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0649317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1AF1E7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44696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BF0E80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29E-0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69C0756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00728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D248FA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469DC0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01E9D33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1818E2F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238870E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DA1DFBA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610D2E3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773317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scan4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EFF776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F53851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_codin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7E5C16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inc finger and SCAN domain containing 4C</w:t>
            </w:r>
          </w:p>
        </w:tc>
      </w:tr>
      <w:tr w:rsidR="00612E56" w:rsidRPr="00612E56" w14:paraId="64884101" w14:textId="77777777" w:rsidTr="00612E56">
        <w:trPr>
          <w:trHeight w:val="272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9BC5750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MUSG00000054555.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96E8860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881310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72D5CB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75824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809D97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7E-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12AA9B0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41376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BC73EB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B7D3F0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B4A88AA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5699981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F32C919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A5998BF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A45E154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E23CCA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am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42F318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748DCE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_codin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70C026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 disintegrin and metallopeptidase domain 12 (meltrin alpha)</w:t>
            </w:r>
          </w:p>
        </w:tc>
      </w:tr>
      <w:tr w:rsidR="00612E56" w:rsidRPr="00612E56" w14:paraId="6F299B42" w14:textId="77777777" w:rsidTr="00612E56">
        <w:trPr>
          <w:trHeight w:val="272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A329CFA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MUSG00000096175.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2BD05F3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3988878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9A2109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232495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F1FD03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4E-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D840C0C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5098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CEE56D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4461DC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B6B17E6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680D0BD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6D491A5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3E41625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03273EB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95B630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m2176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7B5C00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8562EA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_codin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30689A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dicted gene, 21761</w:t>
            </w:r>
          </w:p>
        </w:tc>
      </w:tr>
      <w:tr w:rsidR="00612E56" w:rsidRPr="00612E56" w14:paraId="4BFD6EBD" w14:textId="77777777" w:rsidTr="00612E56">
        <w:trPr>
          <w:trHeight w:val="272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A361F79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ENSMUSG0000010446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9623F64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164253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26E8BF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1626569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BBC651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7E-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2B416F2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156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E13621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E65F44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BE16DEC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242D5BF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90EC026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5EE61BF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528C49C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0B87E9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m91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69DD6C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6041AB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processed_pseudogen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C3F0E5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dicted pseudogene 9121</w:t>
            </w:r>
          </w:p>
        </w:tc>
      </w:tr>
      <w:tr w:rsidR="00612E56" w:rsidRPr="00612E56" w14:paraId="64E17890" w14:textId="77777777" w:rsidTr="00612E56">
        <w:trPr>
          <w:trHeight w:val="272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48E1D07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MUSG00000094377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AFC839C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9142785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51F15A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679511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A5094D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0E-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4628F57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53648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21B134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98055D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21282BA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B2DC70E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63A2161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1F670C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2C104E9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E63869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m244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0EDED9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880858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R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B4E5D3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dicted gene, 24407</w:t>
            </w:r>
          </w:p>
        </w:tc>
      </w:tr>
      <w:tr w:rsidR="00612E56" w:rsidRPr="00612E56" w14:paraId="3C68DC47" w14:textId="77777777" w:rsidTr="00612E56">
        <w:trPr>
          <w:trHeight w:val="272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8DB0CE5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MUSG00000019929.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68A8C33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58829799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3166A7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814415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3C049D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5E-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F89BCBE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66257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1AD0B0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C4DFF5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0D082AF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A3254C1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7EA6082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5852062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38428B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5D9A65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c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F914F8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A646BC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_codin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F46F92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corin</w:t>
            </w:r>
          </w:p>
        </w:tc>
      </w:tr>
      <w:tr w:rsidR="00612E56" w:rsidRPr="00612E56" w14:paraId="273A2EBC" w14:textId="77777777" w:rsidTr="00612E56">
        <w:trPr>
          <w:trHeight w:val="272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DD75807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MUSG00000090714.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58C760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3914999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E5AEFB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963258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768563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1E-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0E7F544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66257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B9046D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EB9174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137F066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A0E4A0D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13BBC20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BACE494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2C9CA27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5CD91E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scan4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02080E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FBB562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_codin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6A688F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inc finger and SCAN domain containing 4D</w:t>
            </w:r>
          </w:p>
        </w:tc>
      </w:tr>
      <w:tr w:rsidR="00612E56" w:rsidRPr="00612E56" w14:paraId="65E45E2B" w14:textId="77777777" w:rsidTr="00612E56">
        <w:trPr>
          <w:trHeight w:val="272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E1FB4A4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ENSMUSG00000097296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161E952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6106059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40BE70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470957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D6ABC1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45E-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087AF28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7272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57532B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1E8DF4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C38A1AE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39F7A75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829CA39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63FBFE0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6B0E60B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75FC87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m265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659A4A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DCDB28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cR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D051F1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dicted gene, 26532</w:t>
            </w:r>
          </w:p>
        </w:tc>
      </w:tr>
      <w:tr w:rsidR="00612E56" w:rsidRPr="00612E56" w14:paraId="417299EA" w14:textId="77777777" w:rsidTr="00612E56">
        <w:trPr>
          <w:trHeight w:val="272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4FD8CBD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MUSG00000070619.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E0CDE78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880168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BF50BA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935306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88ACB7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E-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256A45A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962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EBC932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9234FF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407C618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9476E0B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4558857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05C6478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3873AE5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EB1ADE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m131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72688C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21C202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_codin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1CD05E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dicted gene 13119</w:t>
            </w:r>
          </w:p>
        </w:tc>
      </w:tr>
      <w:tr w:rsidR="00612E56" w:rsidRPr="00612E56" w14:paraId="2248FAC9" w14:textId="77777777" w:rsidTr="00612E56">
        <w:trPr>
          <w:trHeight w:val="272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48771D5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MUSG00000002944.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B26F1B0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.62641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12C9B2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2444950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D0ACEC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9E-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F86ABDC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6574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7BCD66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83778F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28E5096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8B667B3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8B53CBB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BE7B1B2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298B263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0046B2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A5067C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F6AB80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_codin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1E08EB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36 antigen</w:t>
            </w:r>
          </w:p>
        </w:tc>
      </w:tr>
      <w:tr w:rsidR="00612E56" w:rsidRPr="00612E56" w14:paraId="0E957293" w14:textId="77777777" w:rsidTr="00612E56">
        <w:trPr>
          <w:trHeight w:val="272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4C9BB92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MUSG00000086728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A2DC5FA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0217266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10DDEA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787213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1E2888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6E-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B05D108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48196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3101C3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1D7839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D99E924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491DA07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A66111C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8AB65D2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26DEC80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16C1B7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n2c1o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1273CD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F17616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isen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4BF226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nnosidase, alpha, class 2C, member 1, opposite strand</w:t>
            </w:r>
          </w:p>
        </w:tc>
      </w:tr>
      <w:tr w:rsidR="00612E56" w:rsidRPr="00612E56" w14:paraId="32B26C02" w14:textId="77777777" w:rsidTr="00612E56">
        <w:trPr>
          <w:trHeight w:val="272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65931EB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ENSMUSG00000085024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DCC6E8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997246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C79783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950968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0C3F5B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5E-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2E73377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43347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AE38EA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CA5D4B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66A02DA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BFC41A9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76FA96A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1C32A1D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73375DF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3DD5F6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230035I16Rik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461211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2FC588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cR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B9C474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KEN cDNA C230035I16 gene</w:t>
            </w:r>
          </w:p>
        </w:tc>
      </w:tr>
      <w:tr w:rsidR="00612E56" w:rsidRPr="00612E56" w14:paraId="48193CB3" w14:textId="77777777" w:rsidTr="00612E56">
        <w:trPr>
          <w:trHeight w:val="272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1E668B7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MUSG00000020010.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F4BDBBD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2777667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39E8C3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1658291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A3380F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9E-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4AA92A2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53769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C81C02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E73352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9A8AC47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6E5F150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E677BE0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3083D49" w14:textId="77777777" w:rsidR="00612E56" w:rsidRPr="00612E56" w:rsidRDefault="00612E56" w:rsidP="00612E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E23C534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5131C1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nn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EEBF76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33DF92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_codin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14A561" w14:textId="77777777" w:rsidR="00612E56" w:rsidRPr="00612E56" w:rsidRDefault="00612E56" w:rsidP="00612E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2E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nin 3</w:t>
            </w:r>
          </w:p>
        </w:tc>
      </w:tr>
    </w:tbl>
    <w:p w14:paraId="6818FB04" w14:textId="77777777" w:rsidR="00612E56" w:rsidRPr="00612E56" w:rsidRDefault="00612E56">
      <w:pPr>
        <w:rPr>
          <w:rFonts w:ascii="Times New Roman" w:hAnsi="Times New Roman" w:cs="Times New Roman"/>
          <w:szCs w:val="21"/>
        </w:rPr>
      </w:pPr>
    </w:p>
    <w:sectPr w:rsidR="00612E56" w:rsidRPr="00612E56" w:rsidSect="00612E5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FCAE9D" w14:textId="77777777" w:rsidR="00D81BE2" w:rsidRDefault="00D81BE2" w:rsidP="00612E56">
      <w:r>
        <w:separator/>
      </w:r>
    </w:p>
  </w:endnote>
  <w:endnote w:type="continuationSeparator" w:id="0">
    <w:p w14:paraId="413B3B2C" w14:textId="77777777" w:rsidR="00D81BE2" w:rsidRDefault="00D81BE2" w:rsidP="00612E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MS PMincho"/>
    <w:panose1 w:val="00000000000000000000"/>
    <w:charset w:val="80"/>
    <w:family w:val="roman"/>
    <w:notTrueType/>
    <w:pitch w:val="default"/>
  </w:font>
  <w:font w:name="Times New Roman">
    <w:altName w:val="Times New Roman Bold"/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1E56FF" w14:textId="77777777" w:rsidR="00D81BE2" w:rsidRDefault="00D81BE2" w:rsidP="00612E56">
      <w:r>
        <w:separator/>
      </w:r>
    </w:p>
  </w:footnote>
  <w:footnote w:type="continuationSeparator" w:id="0">
    <w:p w14:paraId="1B99A82A" w14:textId="77777777" w:rsidR="00D81BE2" w:rsidRDefault="00D81BE2" w:rsidP="00612E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1NjA0sjQ2NbE0szRW0lEKTi0uzszPAykwqgUAv/DstSwAAAA="/>
  </w:docVars>
  <w:rsids>
    <w:rsidRoot w:val="001F3113"/>
    <w:rsid w:val="000C6926"/>
    <w:rsid w:val="001F3113"/>
    <w:rsid w:val="005D0783"/>
    <w:rsid w:val="00612E56"/>
    <w:rsid w:val="00871767"/>
    <w:rsid w:val="00C1732C"/>
    <w:rsid w:val="00D55F0A"/>
    <w:rsid w:val="00D81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B0F7F0"/>
  <w15:chartTrackingRefBased/>
  <w15:docId w15:val="{B5E2570D-2E26-41D7-AF0B-42609916F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12E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12E5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12E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12E56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612E5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12E56"/>
    <w:rPr>
      <w:color w:val="954F72"/>
      <w:u w:val="single"/>
    </w:rPr>
  </w:style>
  <w:style w:type="paragraph" w:customStyle="1" w:styleId="msonormal0">
    <w:name w:val="msonormal"/>
    <w:basedOn w:val="Normal"/>
    <w:rsid w:val="00612E5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4">
    <w:name w:val="xl64"/>
    <w:basedOn w:val="Normal"/>
    <w:rsid w:val="00612E56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5">
    <w:name w:val="xl65"/>
    <w:basedOn w:val="Normal"/>
    <w:rsid w:val="00612E56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xl66">
    <w:name w:val="xl66"/>
    <w:basedOn w:val="Normal"/>
    <w:rsid w:val="00612E56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7">
    <w:name w:val="xl67"/>
    <w:basedOn w:val="Normal"/>
    <w:rsid w:val="00612E56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538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717</Words>
  <Characters>4091</Characters>
  <Application>Microsoft Office Word</Application>
  <DocSecurity>0</DocSecurity>
  <Lines>34</Lines>
  <Paragraphs>9</Paragraphs>
  <ScaleCrop>false</ScaleCrop>
  <Company/>
  <LinksUpToDate>false</LinksUpToDate>
  <CharactersWithSpaces>47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 Wenrui</dc:creator>
  <cp:keywords/>
  <dc:description/>
  <cp:lastModifiedBy>Dell 10</cp:lastModifiedBy>
  <cp:revision>5</cp:revision>
  <dcterms:created xsi:type="dcterms:W3CDTF">2020-06-25T03:42:00Z</dcterms:created>
  <dcterms:modified xsi:type="dcterms:W3CDTF">2020-11-16T13:06:00Z</dcterms:modified>
</cp:coreProperties>
</file>